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F1F46" w14:textId="68B8AD86" w:rsidR="002A6C98" w:rsidRPr="002A6C98" w:rsidRDefault="002A6C98" w:rsidP="002A6C98">
      <w:pPr>
        <w:spacing w:line="480" w:lineRule="auto"/>
        <w:ind w:right="-20"/>
        <w:rPr>
          <w:b/>
          <w:bCs/>
        </w:rPr>
      </w:pPr>
      <w:r>
        <w:rPr>
          <w:b/>
          <w:bCs/>
        </w:rPr>
        <w:t xml:space="preserve">S1 </w:t>
      </w:r>
      <w:r w:rsidRPr="00BF2FE4">
        <w:rPr>
          <w:b/>
          <w:bCs/>
        </w:rPr>
        <w:t>Table</w:t>
      </w:r>
      <w:r>
        <w:rPr>
          <w:b/>
          <w:bCs/>
        </w:rPr>
        <w:t xml:space="preserve">: </w:t>
      </w:r>
      <w:r w:rsidRPr="002A6C98">
        <w:rPr>
          <w:b/>
          <w:bCs/>
        </w:rPr>
        <w:t>Participant Demograph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033"/>
        <w:gridCol w:w="294"/>
        <w:gridCol w:w="2610"/>
      </w:tblGrid>
      <w:tr w:rsidR="002A6C98" w:rsidRPr="00DC08D8" w14:paraId="6FEF0F68" w14:textId="77777777" w:rsidTr="00BD16CE">
        <w:trPr>
          <w:trHeight w:val="143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B7F8BA9" w14:textId="77777777" w:rsidR="002A6C98" w:rsidRPr="00DC08D8" w:rsidRDefault="002A6C98" w:rsidP="00BD16CE">
            <w:pPr>
              <w:contextualSpacing/>
              <w:jc w:val="center"/>
            </w:pPr>
          </w:p>
        </w:tc>
        <w:tc>
          <w:tcPr>
            <w:tcW w:w="23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1D93F6" w14:textId="77777777" w:rsidR="002A6C98" w:rsidRPr="00BF2FE4" w:rsidRDefault="002A6C98" w:rsidP="00BD16CE">
            <w:pPr>
              <w:contextualSpacing/>
              <w:jc w:val="center"/>
              <w:rPr>
                <w:b/>
                <w:bCs/>
              </w:rPr>
            </w:pPr>
            <w:commentRangeStart w:id="0"/>
            <w:r w:rsidRPr="00BF2FE4">
              <w:rPr>
                <w:b/>
                <w:bCs/>
              </w:rPr>
              <w:t>Survey Group 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4C1F560" w14:textId="77777777" w:rsidR="002A6C98" w:rsidRPr="00BF2FE4" w:rsidRDefault="002A6C98" w:rsidP="00BD16CE">
            <w:pPr>
              <w:contextualSpacing/>
              <w:jc w:val="center"/>
              <w:rPr>
                <w:b/>
                <w:bCs/>
              </w:rPr>
            </w:pPr>
            <w:r w:rsidRPr="00BF2FE4">
              <w:rPr>
                <w:b/>
                <w:bCs/>
              </w:rPr>
              <w:t>Survey Group 2</w:t>
            </w:r>
            <w:commentRangeEnd w:id="0"/>
            <w:r>
              <w:rPr>
                <w:rStyle w:val="CommentReference"/>
                <w:rFonts w:asciiTheme="minorHAnsi" w:eastAsiaTheme="minorHAnsi" w:hAnsiTheme="minorHAnsi" w:cstheme="minorBidi"/>
              </w:rPr>
              <w:commentReference w:id="0"/>
            </w:r>
          </w:p>
        </w:tc>
      </w:tr>
      <w:tr w:rsidR="002A6C98" w:rsidRPr="00DC08D8" w14:paraId="7E92680F" w14:textId="77777777" w:rsidTr="00BD16CE">
        <w:tc>
          <w:tcPr>
            <w:tcW w:w="2700" w:type="dxa"/>
            <w:tcBorders>
              <w:top w:val="single" w:sz="4" w:space="0" w:color="auto"/>
            </w:tcBorders>
          </w:tcPr>
          <w:p w14:paraId="412EF713" w14:textId="77777777" w:rsidR="002A6C98" w:rsidRPr="00BF2FE4" w:rsidRDefault="002A6C98" w:rsidP="00BD16CE">
            <w:pPr>
              <w:contextualSpacing/>
            </w:pPr>
            <w:r w:rsidRPr="00BF2FE4">
              <w:t>n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41C97C21" w14:textId="77777777" w:rsidR="002A6C98" w:rsidRPr="00BF2FE4" w:rsidRDefault="002A6C98" w:rsidP="00BD16CE">
            <w:pPr>
              <w:contextualSpacing/>
              <w:jc w:val="center"/>
            </w:pPr>
            <w:r w:rsidRPr="00BF2FE4">
              <w:t>98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</w:tcBorders>
          </w:tcPr>
          <w:p w14:paraId="69ABCADD" w14:textId="77777777" w:rsidR="002A6C98" w:rsidRPr="00BF2FE4" w:rsidRDefault="002A6C98" w:rsidP="00BD16CE">
            <w:pPr>
              <w:contextualSpacing/>
              <w:jc w:val="center"/>
            </w:pPr>
            <w:r w:rsidRPr="00BF2FE4">
              <w:t>93</w:t>
            </w:r>
          </w:p>
        </w:tc>
      </w:tr>
      <w:tr w:rsidR="002A6C98" w:rsidRPr="00DC08D8" w14:paraId="3BD08748" w14:textId="77777777" w:rsidTr="00BD16CE">
        <w:tc>
          <w:tcPr>
            <w:tcW w:w="2700" w:type="dxa"/>
            <w:tcBorders>
              <w:bottom w:val="none" w:sz="8" w:space="0" w:color="000000" w:themeColor="text1"/>
            </w:tcBorders>
          </w:tcPr>
          <w:p w14:paraId="51AEF73E" w14:textId="77777777" w:rsidR="002A6C98" w:rsidRPr="00BF2FE4" w:rsidRDefault="002A6C98" w:rsidP="00BD16CE">
            <w:pPr>
              <w:contextualSpacing/>
            </w:pPr>
            <w:r w:rsidRPr="00BF2FE4">
              <w:t>Age</w:t>
            </w:r>
          </w:p>
          <w:p w14:paraId="404FDFAA" w14:textId="77777777" w:rsidR="002A6C98" w:rsidRPr="00BF2FE4" w:rsidRDefault="002A6C98" w:rsidP="00BD16CE">
            <w:pPr>
              <w:contextualSpacing/>
            </w:pPr>
            <w:r w:rsidRPr="00BF2FE4">
              <w:tab/>
              <w:t>M ± SD</w:t>
            </w:r>
          </w:p>
          <w:p w14:paraId="534443F0" w14:textId="77777777" w:rsidR="002A6C98" w:rsidRPr="00BF2FE4" w:rsidRDefault="002A6C98" w:rsidP="00BD16CE">
            <w:pPr>
              <w:contextualSpacing/>
            </w:pPr>
            <w:r w:rsidRPr="00BF2FE4">
              <w:t>Gender</w:t>
            </w:r>
          </w:p>
          <w:p w14:paraId="7CEF3D74" w14:textId="77777777" w:rsidR="002A6C98" w:rsidRPr="00BF2FE4" w:rsidRDefault="002A6C98" w:rsidP="00BD16CE">
            <w:pPr>
              <w:contextualSpacing/>
            </w:pPr>
            <w:r w:rsidRPr="00BF2FE4">
              <w:tab/>
              <w:t>Female</w:t>
            </w:r>
          </w:p>
          <w:p w14:paraId="0115813B" w14:textId="77777777" w:rsidR="002A6C98" w:rsidRPr="00BF2FE4" w:rsidRDefault="002A6C98" w:rsidP="00BD16CE">
            <w:pPr>
              <w:contextualSpacing/>
            </w:pPr>
            <w:r w:rsidRPr="00BF2FE4">
              <w:tab/>
              <w:t>Male</w:t>
            </w:r>
          </w:p>
        </w:tc>
        <w:tc>
          <w:tcPr>
            <w:tcW w:w="2033" w:type="dxa"/>
            <w:tcBorders>
              <w:bottom w:val="none" w:sz="8" w:space="0" w:color="000000" w:themeColor="text1"/>
            </w:tcBorders>
          </w:tcPr>
          <w:p w14:paraId="310B721A" w14:textId="77777777" w:rsidR="002A6C98" w:rsidRPr="00B05994" w:rsidRDefault="002A6C98" w:rsidP="00BD16CE">
            <w:pPr>
              <w:contextualSpacing/>
              <w:jc w:val="center"/>
            </w:pPr>
          </w:p>
          <w:p w14:paraId="1F2515BB" w14:textId="77777777" w:rsidR="002A6C98" w:rsidRPr="00B05994" w:rsidRDefault="002A6C98" w:rsidP="00BD16CE">
            <w:pPr>
              <w:jc w:val="center"/>
            </w:pPr>
            <w:r w:rsidRPr="00B05994">
              <w:t>20.1 ± 1.34</w:t>
            </w:r>
          </w:p>
          <w:p w14:paraId="6CBF7472" w14:textId="77777777" w:rsidR="002A6C98" w:rsidRPr="00B05994" w:rsidRDefault="002A6C98" w:rsidP="00BD16CE"/>
          <w:p w14:paraId="07E322E1" w14:textId="6FA59270" w:rsidR="002A6C98" w:rsidRPr="00B05994" w:rsidRDefault="00DF0075" w:rsidP="00BD16CE">
            <w:pPr>
              <w:jc w:val="center"/>
            </w:pPr>
            <w:r>
              <w:t>65 (</w:t>
            </w:r>
            <w:r w:rsidR="002A6C98" w:rsidRPr="00B05994">
              <w:t>66.3%</w:t>
            </w:r>
            <w:r>
              <w:t>)</w:t>
            </w:r>
          </w:p>
          <w:p w14:paraId="2FBDCB5C" w14:textId="093A5617" w:rsidR="002A6C98" w:rsidRPr="00B05994" w:rsidRDefault="00DF0075" w:rsidP="00BD16CE">
            <w:pPr>
              <w:jc w:val="center"/>
            </w:pPr>
            <w:r>
              <w:t>33 (</w:t>
            </w:r>
            <w:r w:rsidR="002A6C98" w:rsidRPr="00B05994">
              <w:t>33.7%</w:t>
            </w:r>
            <w:r>
              <w:t>)</w:t>
            </w:r>
          </w:p>
        </w:tc>
        <w:tc>
          <w:tcPr>
            <w:tcW w:w="2904" w:type="dxa"/>
            <w:gridSpan w:val="2"/>
            <w:tcBorders>
              <w:bottom w:val="none" w:sz="8" w:space="0" w:color="000000" w:themeColor="text1"/>
            </w:tcBorders>
          </w:tcPr>
          <w:p w14:paraId="1F2F560D" w14:textId="77777777" w:rsidR="002A6C98" w:rsidRPr="00B05994" w:rsidRDefault="002A6C98" w:rsidP="00BD16CE">
            <w:pPr>
              <w:contextualSpacing/>
              <w:jc w:val="center"/>
            </w:pPr>
          </w:p>
          <w:p w14:paraId="7604EB17" w14:textId="77777777" w:rsidR="002A6C98" w:rsidRPr="00B05994" w:rsidRDefault="002A6C98" w:rsidP="00BD16CE">
            <w:pPr>
              <w:jc w:val="center"/>
            </w:pPr>
            <w:r w:rsidRPr="00B05994">
              <w:t>20.2 ± 1.38</w:t>
            </w:r>
          </w:p>
          <w:p w14:paraId="35BBBE4D" w14:textId="77777777" w:rsidR="002A6C98" w:rsidRPr="00B05994" w:rsidRDefault="002A6C98" w:rsidP="00BD16CE"/>
          <w:p w14:paraId="7E806DDB" w14:textId="43587FEE" w:rsidR="002A6C98" w:rsidRPr="00B05994" w:rsidRDefault="00DF0075" w:rsidP="00BD16CE">
            <w:pPr>
              <w:jc w:val="center"/>
            </w:pPr>
            <w:r>
              <w:t>57 (</w:t>
            </w:r>
            <w:r w:rsidR="002A6C98" w:rsidRPr="00B05994">
              <w:t>61.3%</w:t>
            </w:r>
            <w:r>
              <w:t>)</w:t>
            </w:r>
          </w:p>
          <w:p w14:paraId="20035B41" w14:textId="42570BEF" w:rsidR="002A6C98" w:rsidRPr="00B05994" w:rsidRDefault="00DF0075" w:rsidP="00BD16CE">
            <w:pPr>
              <w:jc w:val="center"/>
            </w:pPr>
            <w:r>
              <w:t>36 (</w:t>
            </w:r>
            <w:r w:rsidR="002A6C98" w:rsidRPr="00B05994">
              <w:t>38.7%</w:t>
            </w:r>
            <w:r>
              <w:t>)</w:t>
            </w:r>
          </w:p>
        </w:tc>
      </w:tr>
      <w:tr w:rsidR="002A6C98" w:rsidRPr="00DC08D8" w14:paraId="5F12809B" w14:textId="77777777" w:rsidTr="00BD16CE"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9E2B79D" w14:textId="77777777" w:rsidR="002A6C98" w:rsidRPr="00BF2FE4" w:rsidRDefault="002A6C98" w:rsidP="00BD16CE">
            <w:pPr>
              <w:contextualSpacing/>
            </w:pPr>
            <w:r w:rsidRPr="00BF2FE4">
              <w:t>Race</w:t>
            </w:r>
          </w:p>
          <w:p w14:paraId="19AACF70" w14:textId="77777777" w:rsidR="002A6C98" w:rsidRPr="00DC08D8" w:rsidRDefault="002A6C98" w:rsidP="00BD16CE">
            <w:pPr>
              <w:contextualSpacing/>
            </w:pPr>
            <w:r w:rsidRPr="00DC08D8">
              <w:tab/>
              <w:t>Asian</w:t>
            </w:r>
          </w:p>
          <w:p w14:paraId="48E4C784" w14:textId="77777777" w:rsidR="002A6C98" w:rsidRDefault="002A6C98" w:rsidP="00BD16CE">
            <w:pPr>
              <w:contextualSpacing/>
            </w:pPr>
            <w:r w:rsidRPr="00DC08D8">
              <w:tab/>
              <w:t>White</w:t>
            </w:r>
          </w:p>
          <w:p w14:paraId="0BC6E5E7" w14:textId="77777777" w:rsidR="002A6C98" w:rsidRPr="00DC08D8" w:rsidRDefault="002A6C98" w:rsidP="00BD16CE">
            <w:r>
              <w:tab/>
            </w:r>
            <w:r w:rsidRPr="00DC08D8">
              <w:t>Hispanic/Latino</w:t>
            </w:r>
          </w:p>
          <w:p w14:paraId="686E8550" w14:textId="77777777" w:rsidR="002A6C98" w:rsidRPr="00DC08D8" w:rsidRDefault="002A6C98" w:rsidP="00BD16CE">
            <w:pPr>
              <w:contextualSpacing/>
            </w:pPr>
            <w:r w:rsidRPr="00DC08D8">
              <w:tab/>
              <w:t>Black</w:t>
            </w:r>
          </w:p>
          <w:p w14:paraId="72FD4951" w14:textId="77777777" w:rsidR="002A6C98" w:rsidRPr="00DC08D8" w:rsidRDefault="002A6C98" w:rsidP="00BD16CE">
            <w:pPr>
              <w:contextualSpacing/>
            </w:pPr>
            <w:r w:rsidRPr="00DC08D8">
              <w:tab/>
              <w:t>Other/PNR</w:t>
            </w:r>
          </w:p>
        </w:tc>
        <w:tc>
          <w:tcPr>
            <w:tcW w:w="203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9F2A0E8" w14:textId="77777777" w:rsidR="002A6C98" w:rsidRPr="00DC08D8" w:rsidRDefault="002A6C98" w:rsidP="00BD16CE">
            <w:pPr>
              <w:contextualSpacing/>
              <w:jc w:val="center"/>
            </w:pPr>
          </w:p>
          <w:p w14:paraId="6C13E77A" w14:textId="390171D1" w:rsidR="002A6C98" w:rsidRPr="00DC08D8" w:rsidRDefault="00DF0075" w:rsidP="00BD16CE">
            <w:pPr>
              <w:jc w:val="center"/>
            </w:pPr>
            <w:r>
              <w:t>39 (</w:t>
            </w:r>
            <w:r w:rsidR="002A6C98" w:rsidRPr="00DC08D8">
              <w:t>39.8%</w:t>
            </w:r>
            <w:r>
              <w:t>)</w:t>
            </w:r>
          </w:p>
          <w:p w14:paraId="52A4359F" w14:textId="0B79302A" w:rsidR="002A6C98" w:rsidRPr="00DC08D8" w:rsidRDefault="00DF0075" w:rsidP="00BD16CE">
            <w:pPr>
              <w:jc w:val="center"/>
            </w:pPr>
            <w:r>
              <w:t>37 (</w:t>
            </w:r>
            <w:r w:rsidR="002A6C98" w:rsidRPr="00DC08D8">
              <w:t>37</w:t>
            </w:r>
            <w:r w:rsidR="002A6C98">
              <w:t>.</w:t>
            </w:r>
            <w:r w:rsidR="002A6C98" w:rsidRPr="00DC08D8">
              <w:t>8%</w:t>
            </w:r>
            <w:r>
              <w:t>)</w:t>
            </w:r>
          </w:p>
          <w:p w14:paraId="00A9E9CF" w14:textId="0AD71CDF" w:rsidR="002A6C98" w:rsidRPr="00DC08D8" w:rsidRDefault="00DF0075" w:rsidP="00BD16CE">
            <w:pPr>
              <w:jc w:val="center"/>
            </w:pPr>
            <w:r>
              <w:t>13 (</w:t>
            </w:r>
            <w:r w:rsidR="002A6C98" w:rsidRPr="00DC08D8">
              <w:t>13.3%</w:t>
            </w:r>
            <w:r>
              <w:t>)</w:t>
            </w:r>
          </w:p>
          <w:p w14:paraId="117B63E6" w14:textId="78B81032" w:rsidR="002A6C98" w:rsidRPr="00DC08D8" w:rsidRDefault="00DF0075" w:rsidP="00BD16CE">
            <w:pPr>
              <w:jc w:val="center"/>
            </w:pPr>
            <w:r>
              <w:t>3 (</w:t>
            </w:r>
            <w:r w:rsidR="002A6C98" w:rsidRPr="00DC08D8">
              <w:t>3.1</w:t>
            </w:r>
            <w:r w:rsidR="002A6C98">
              <w:t>%</w:t>
            </w:r>
            <w:r>
              <w:t>)</w:t>
            </w:r>
          </w:p>
          <w:p w14:paraId="45B41CC9" w14:textId="0D72DCAD" w:rsidR="002A6C98" w:rsidRPr="00DC08D8" w:rsidRDefault="00DF0075" w:rsidP="00BD16CE">
            <w:pPr>
              <w:jc w:val="center"/>
            </w:pPr>
            <w:r>
              <w:t>6 (</w:t>
            </w:r>
            <w:r w:rsidR="002A6C98" w:rsidRPr="00DC08D8">
              <w:t>6.1%</w:t>
            </w:r>
            <w:r>
              <w:t>)</w:t>
            </w:r>
          </w:p>
        </w:tc>
        <w:tc>
          <w:tcPr>
            <w:tcW w:w="2904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9C13322" w14:textId="77777777" w:rsidR="002A6C98" w:rsidRPr="00DC08D8" w:rsidRDefault="002A6C98" w:rsidP="00BD16CE">
            <w:pPr>
              <w:contextualSpacing/>
              <w:jc w:val="center"/>
            </w:pPr>
          </w:p>
          <w:p w14:paraId="73D374FE" w14:textId="2BC4541D" w:rsidR="002A6C98" w:rsidRPr="00DC08D8" w:rsidRDefault="00DF0075" w:rsidP="00BD16CE">
            <w:pPr>
              <w:jc w:val="center"/>
            </w:pPr>
            <w:r>
              <w:t>39 (</w:t>
            </w:r>
            <w:r w:rsidR="002A6C98" w:rsidRPr="00DC08D8">
              <w:t>41.9%</w:t>
            </w:r>
            <w:r>
              <w:t>)</w:t>
            </w:r>
          </w:p>
          <w:p w14:paraId="123C25B8" w14:textId="0E68DDC5" w:rsidR="002A6C98" w:rsidRPr="00DC08D8" w:rsidRDefault="00DF0075" w:rsidP="00BD16CE">
            <w:pPr>
              <w:jc w:val="center"/>
            </w:pPr>
            <w:r>
              <w:t>34 (</w:t>
            </w:r>
            <w:r w:rsidR="002A6C98" w:rsidRPr="00DC08D8">
              <w:t>36.6%</w:t>
            </w:r>
            <w:r>
              <w:t>)</w:t>
            </w:r>
          </w:p>
          <w:p w14:paraId="287FB779" w14:textId="7ED833E5" w:rsidR="002A6C98" w:rsidRPr="00DC08D8" w:rsidRDefault="00DF0075" w:rsidP="00BD16CE">
            <w:pPr>
              <w:jc w:val="center"/>
            </w:pPr>
            <w:r>
              <w:t>7 (</w:t>
            </w:r>
            <w:r w:rsidR="002A6C98" w:rsidRPr="00DC08D8">
              <w:t>7.5%</w:t>
            </w:r>
            <w:r>
              <w:t>)</w:t>
            </w:r>
          </w:p>
          <w:p w14:paraId="46AE5634" w14:textId="14348D77" w:rsidR="002A6C98" w:rsidRPr="00DC08D8" w:rsidRDefault="00DF0075" w:rsidP="00BD16CE">
            <w:pPr>
              <w:jc w:val="center"/>
            </w:pPr>
            <w:r>
              <w:t>7 (</w:t>
            </w:r>
            <w:r w:rsidR="002A6C98" w:rsidRPr="00DC08D8">
              <w:t>7.5%</w:t>
            </w:r>
            <w:r>
              <w:t>)</w:t>
            </w:r>
          </w:p>
          <w:p w14:paraId="292DDA0A" w14:textId="7BB3A724" w:rsidR="002A6C98" w:rsidRPr="00DC08D8" w:rsidRDefault="00DF0075" w:rsidP="00BD16CE">
            <w:pPr>
              <w:jc w:val="center"/>
            </w:pPr>
            <w:r>
              <w:t>6 (</w:t>
            </w:r>
            <w:r w:rsidR="002A6C98" w:rsidRPr="00DC08D8">
              <w:t>6.5%</w:t>
            </w:r>
            <w:r>
              <w:t>)</w:t>
            </w:r>
          </w:p>
        </w:tc>
      </w:tr>
      <w:tr w:rsidR="002A6C98" w:rsidRPr="00DC08D8" w14:paraId="771BDEFA" w14:textId="77777777" w:rsidTr="00BD16CE"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3DCA561" w14:textId="77777777" w:rsidR="002A6C98" w:rsidRPr="00665A87" w:rsidRDefault="002A6C98" w:rsidP="00BD16CE">
            <w:pPr>
              <w:contextualSpacing/>
            </w:pPr>
            <w:r w:rsidRPr="00665A87">
              <w:t>Social Anxiety</w:t>
            </w:r>
          </w:p>
        </w:tc>
        <w:tc>
          <w:tcPr>
            <w:tcW w:w="203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2C169BC" w14:textId="77777777" w:rsidR="002A6C98" w:rsidRPr="00DC08D8" w:rsidRDefault="002A6C98" w:rsidP="00BD16CE">
            <w:pPr>
              <w:contextualSpacing/>
              <w:jc w:val="center"/>
            </w:pPr>
          </w:p>
        </w:tc>
        <w:tc>
          <w:tcPr>
            <w:tcW w:w="2904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1020F8F" w14:textId="77777777" w:rsidR="002A6C98" w:rsidRPr="00DC08D8" w:rsidRDefault="002A6C98" w:rsidP="00BD16CE">
            <w:pPr>
              <w:contextualSpacing/>
              <w:jc w:val="center"/>
            </w:pPr>
          </w:p>
        </w:tc>
      </w:tr>
      <w:tr w:rsidR="002A6C98" w:rsidRPr="00DC08D8" w14:paraId="241BEBBC" w14:textId="77777777" w:rsidTr="00BD16CE"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3460A98" w14:textId="77777777" w:rsidR="002A6C98" w:rsidRPr="00665A87" w:rsidRDefault="002A6C98" w:rsidP="00BD16CE">
            <w:pPr>
              <w:contextualSpacing/>
            </w:pPr>
            <w:r w:rsidRPr="00665A87">
              <w:tab/>
              <w:t>M ± SD</w:t>
            </w:r>
          </w:p>
        </w:tc>
        <w:tc>
          <w:tcPr>
            <w:tcW w:w="203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11120BE" w14:textId="77777777" w:rsidR="002A6C98" w:rsidRPr="00DC08D8" w:rsidRDefault="002A6C98" w:rsidP="00BD16CE">
            <w:pPr>
              <w:contextualSpacing/>
              <w:jc w:val="center"/>
            </w:pPr>
            <w:r>
              <w:t xml:space="preserve">48.1 </w:t>
            </w:r>
            <w:r w:rsidRPr="00B05994">
              <w:t>±</w:t>
            </w:r>
            <w:r>
              <w:t xml:space="preserve"> 29.5</w:t>
            </w:r>
          </w:p>
        </w:tc>
        <w:tc>
          <w:tcPr>
            <w:tcW w:w="2904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921E35A" w14:textId="77777777" w:rsidR="002A6C98" w:rsidRPr="00DC08D8" w:rsidRDefault="002A6C98" w:rsidP="00BD16CE">
            <w:pPr>
              <w:contextualSpacing/>
              <w:jc w:val="center"/>
            </w:pPr>
            <w:r>
              <w:t xml:space="preserve">53.8 </w:t>
            </w:r>
            <w:r w:rsidRPr="00B05994">
              <w:t>±</w:t>
            </w:r>
            <w:r>
              <w:t xml:space="preserve"> 22.9</w:t>
            </w:r>
          </w:p>
        </w:tc>
      </w:tr>
      <w:tr w:rsidR="002A6C98" w:rsidRPr="00DC08D8" w14:paraId="078C4441" w14:textId="77777777" w:rsidTr="00BD16CE"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E2F3E52" w14:textId="77777777" w:rsidR="002A6C98" w:rsidRPr="00665A87" w:rsidRDefault="002A6C98" w:rsidP="00BD16CE">
            <w:pPr>
              <w:contextualSpacing/>
            </w:pPr>
            <w:r w:rsidRPr="00665A87">
              <w:t xml:space="preserve">Loneliness </w:t>
            </w:r>
          </w:p>
        </w:tc>
        <w:tc>
          <w:tcPr>
            <w:tcW w:w="203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576C460" w14:textId="77777777" w:rsidR="002A6C98" w:rsidRPr="00DC08D8" w:rsidRDefault="002A6C98" w:rsidP="00BD16CE">
            <w:pPr>
              <w:contextualSpacing/>
              <w:jc w:val="center"/>
            </w:pPr>
          </w:p>
        </w:tc>
        <w:tc>
          <w:tcPr>
            <w:tcW w:w="2904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85888FE" w14:textId="77777777" w:rsidR="002A6C98" w:rsidRPr="00DC08D8" w:rsidRDefault="002A6C98" w:rsidP="00BD16CE">
            <w:pPr>
              <w:contextualSpacing/>
              <w:jc w:val="center"/>
            </w:pPr>
          </w:p>
        </w:tc>
      </w:tr>
      <w:tr w:rsidR="002A6C98" w:rsidRPr="00DC08D8" w14:paraId="7ED1602E" w14:textId="77777777" w:rsidTr="00BD16CE"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B232C22" w14:textId="77777777" w:rsidR="002A6C98" w:rsidRPr="00665A87" w:rsidRDefault="002A6C98" w:rsidP="00BD16CE">
            <w:pPr>
              <w:contextualSpacing/>
            </w:pPr>
            <w:r w:rsidRPr="00665A87">
              <w:tab/>
              <w:t>M ± SD</w:t>
            </w:r>
          </w:p>
        </w:tc>
        <w:tc>
          <w:tcPr>
            <w:tcW w:w="203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F60E8DE" w14:textId="77777777" w:rsidR="002A6C98" w:rsidRPr="00DC08D8" w:rsidRDefault="002A6C98" w:rsidP="00BD16CE">
            <w:pPr>
              <w:contextualSpacing/>
              <w:jc w:val="center"/>
            </w:pPr>
            <w:r>
              <w:t xml:space="preserve">40.9 </w:t>
            </w:r>
            <w:r w:rsidRPr="00B05994">
              <w:t>±</w:t>
            </w:r>
            <w:r>
              <w:t xml:space="preserve"> 11.1</w:t>
            </w:r>
          </w:p>
        </w:tc>
        <w:tc>
          <w:tcPr>
            <w:tcW w:w="2904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3D288A8" w14:textId="77777777" w:rsidR="002A6C98" w:rsidRPr="00DC08D8" w:rsidRDefault="002A6C98" w:rsidP="00BD16CE">
            <w:pPr>
              <w:contextualSpacing/>
              <w:jc w:val="center"/>
            </w:pPr>
            <w:r>
              <w:t xml:space="preserve">40.7 </w:t>
            </w:r>
            <w:r w:rsidRPr="00B05994">
              <w:t>±</w:t>
            </w:r>
            <w:r>
              <w:t xml:space="preserve"> 9.5</w:t>
            </w:r>
          </w:p>
        </w:tc>
      </w:tr>
      <w:tr w:rsidR="002A6C98" w:rsidRPr="00DC08D8" w14:paraId="0D26A770" w14:textId="77777777" w:rsidTr="00BD16CE"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163CC08" w14:textId="77777777" w:rsidR="002A6C98" w:rsidRPr="00665A87" w:rsidRDefault="002A6C98" w:rsidP="00BD16CE">
            <w:pPr>
              <w:contextualSpacing/>
            </w:pPr>
            <w:r w:rsidRPr="00665A87">
              <w:t>Depression</w:t>
            </w:r>
          </w:p>
        </w:tc>
        <w:tc>
          <w:tcPr>
            <w:tcW w:w="203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C972A65" w14:textId="77777777" w:rsidR="002A6C98" w:rsidRPr="00DC08D8" w:rsidRDefault="002A6C98" w:rsidP="00BD16CE">
            <w:pPr>
              <w:contextualSpacing/>
              <w:jc w:val="center"/>
            </w:pPr>
          </w:p>
        </w:tc>
        <w:tc>
          <w:tcPr>
            <w:tcW w:w="2904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E423637" w14:textId="77777777" w:rsidR="002A6C98" w:rsidRPr="00DC08D8" w:rsidRDefault="002A6C98" w:rsidP="00BD16CE">
            <w:pPr>
              <w:contextualSpacing/>
              <w:jc w:val="center"/>
            </w:pPr>
          </w:p>
        </w:tc>
      </w:tr>
      <w:tr w:rsidR="002A6C98" w:rsidRPr="00DC08D8" w14:paraId="4AB4B64C" w14:textId="77777777" w:rsidTr="00BD16CE"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EF223CB" w14:textId="77777777" w:rsidR="002A6C98" w:rsidRPr="00665A87" w:rsidRDefault="002A6C98" w:rsidP="00BD16CE">
            <w:pPr>
              <w:contextualSpacing/>
            </w:pPr>
            <w:r w:rsidRPr="00665A87">
              <w:tab/>
              <w:t>M ± SD</w:t>
            </w:r>
          </w:p>
        </w:tc>
        <w:tc>
          <w:tcPr>
            <w:tcW w:w="203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4A53EDC0" w14:textId="77777777" w:rsidR="002A6C98" w:rsidRPr="00DC08D8" w:rsidRDefault="002A6C98" w:rsidP="00BD16CE">
            <w:pPr>
              <w:contextualSpacing/>
              <w:jc w:val="center"/>
            </w:pPr>
            <w:r>
              <w:t xml:space="preserve">3.0 </w:t>
            </w:r>
            <w:r w:rsidRPr="00B05994">
              <w:t>±</w:t>
            </w:r>
            <w:r>
              <w:t xml:space="preserve"> 2.3</w:t>
            </w:r>
          </w:p>
        </w:tc>
        <w:tc>
          <w:tcPr>
            <w:tcW w:w="2904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0D4B1C6" w14:textId="77777777" w:rsidR="002A6C98" w:rsidRPr="00DC08D8" w:rsidRDefault="002A6C98" w:rsidP="00BD16CE">
            <w:pPr>
              <w:contextualSpacing/>
              <w:jc w:val="center"/>
            </w:pPr>
            <w:r>
              <w:t xml:space="preserve">3.0 </w:t>
            </w:r>
            <w:r w:rsidRPr="00B05994">
              <w:t>±</w:t>
            </w:r>
            <w:r>
              <w:t xml:space="preserve"> 2.2</w:t>
            </w:r>
          </w:p>
        </w:tc>
      </w:tr>
    </w:tbl>
    <w:p w14:paraId="11C25263" w14:textId="77777777" w:rsidR="002A6C98" w:rsidRPr="004B33D6" w:rsidRDefault="002A6C98" w:rsidP="002A6C98">
      <w:pPr>
        <w:spacing w:line="480" w:lineRule="auto"/>
        <w:ind w:right="-20"/>
      </w:pPr>
      <w:r w:rsidRPr="00BF2FE4">
        <w:t>Note: PNR = Prefer Not to Respond</w:t>
      </w:r>
    </w:p>
    <w:p w14:paraId="4AA4EBFD" w14:textId="77777777" w:rsidR="00E50310" w:rsidRDefault="00E50310"/>
    <w:sectPr w:rsidR="00E50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Johanna Jarcho" w:date="2025-01-15T11:28:00Z" w:initials="JJ">
    <w:p w14:paraId="66DF4C18" w14:textId="77777777" w:rsidR="002A6C98" w:rsidRDefault="002A6C98" w:rsidP="002A6C98">
      <w:r>
        <w:rPr>
          <w:rStyle w:val="CommentReference"/>
        </w:rPr>
        <w:annotationRef/>
      </w:r>
      <w:r>
        <w:rPr>
          <w:rFonts w:asciiTheme="minorHAnsi" w:eastAsiaTheme="minorHAnsi" w:hAnsiTheme="minorHAnsi" w:cstheme="minorBidi"/>
          <w:color w:val="000000"/>
          <w:sz w:val="20"/>
          <w:szCs w:val="20"/>
        </w:rPr>
        <w:t>Put these in a supplementary tabl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6DF4C1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35BF1A1" w16cex:dateUtc="2025-01-15T16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6DF4C18" w16cid:durableId="335BF1A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hanna Jarcho">
    <w15:presenceInfo w15:providerId="AD" w15:userId="S::tuj83667@temple.edu::d51082c0-59dc-4299-b6e9-a03e059038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98"/>
    <w:rsid w:val="0007588E"/>
    <w:rsid w:val="000C7C69"/>
    <w:rsid w:val="002811F8"/>
    <w:rsid w:val="00287897"/>
    <w:rsid w:val="002A6C98"/>
    <w:rsid w:val="00DF0075"/>
    <w:rsid w:val="00E50310"/>
    <w:rsid w:val="00E7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8C1D8"/>
  <w15:chartTrackingRefBased/>
  <w15:docId w15:val="{B488F543-1135-B646-B2E1-68F9AD3CF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C9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C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C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C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C9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C9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C9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C9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C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C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C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C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C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C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C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C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C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C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6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C9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6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C9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6C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C9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6C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C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C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C9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A6C98"/>
    <w:rPr>
      <w:sz w:val="16"/>
      <w:szCs w:val="16"/>
    </w:rPr>
  </w:style>
  <w:style w:type="table" w:styleId="TableGrid">
    <w:name w:val="Table Grid"/>
    <w:basedOn w:val="TableNormal"/>
    <w:uiPriority w:val="39"/>
    <w:rsid w:val="002A6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l, Alexis Morgan</dc:creator>
  <cp:keywords/>
  <dc:description/>
  <cp:lastModifiedBy>Bendl, Alexis Morgan</cp:lastModifiedBy>
  <cp:revision>2</cp:revision>
  <dcterms:created xsi:type="dcterms:W3CDTF">2025-02-03T16:34:00Z</dcterms:created>
  <dcterms:modified xsi:type="dcterms:W3CDTF">2025-09-18T21:21:00Z</dcterms:modified>
</cp:coreProperties>
</file>